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626"/>
        <w:tblW w:w="0" w:type="auto"/>
        <w:tblLook w:val="04A0" w:firstRow="1" w:lastRow="0" w:firstColumn="1" w:lastColumn="0" w:noHBand="0" w:noVBand="1"/>
      </w:tblPr>
      <w:tblGrid>
        <w:gridCol w:w="9048"/>
      </w:tblGrid>
      <w:tr w:rsidR="005629B0" w14:paraId="7C5677E4" w14:textId="77777777" w:rsidTr="005629B0">
        <w:tc>
          <w:tcPr>
            <w:tcW w:w="9048" w:type="dxa"/>
          </w:tcPr>
          <w:p w14:paraId="41B949F1" w14:textId="77777777" w:rsidR="005629B0" w:rsidRDefault="005629B0" w:rsidP="005629B0">
            <w:pPr>
              <w:ind w:right="911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7E4E8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upplementary Figure 3:</w:t>
            </w: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ROCs</w:t>
            </w: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for predicting all in-hospital mortality using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sTREM-1 versus common clinical parameters. </w:t>
            </w:r>
          </w:p>
        </w:tc>
      </w:tr>
      <w:tr w:rsidR="005629B0" w14:paraId="39AD3A1A" w14:textId="77777777" w:rsidTr="005629B0">
        <w:tc>
          <w:tcPr>
            <w:tcW w:w="9048" w:type="dxa"/>
          </w:tcPr>
          <w:p w14:paraId="1C4261C3" w14:textId="77777777" w:rsidR="005629B0" w:rsidRDefault="005629B0" w:rsidP="005629B0">
            <w:pPr>
              <w:ind w:right="911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drawing>
                <wp:inline distT="0" distB="0" distL="0" distR="0" wp14:anchorId="7B5F7F99" wp14:editId="19AF137C">
                  <wp:extent cx="5029200" cy="69469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29200" cy="694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629B0" w14:paraId="5C5671FB" w14:textId="77777777" w:rsidTr="005629B0">
        <w:tc>
          <w:tcPr>
            <w:tcW w:w="9048" w:type="dxa"/>
          </w:tcPr>
          <w:p w14:paraId="459ABD21" w14:textId="428AFC44" w:rsidR="005629B0" w:rsidRDefault="005629B0" w:rsidP="005629B0">
            <w:pPr>
              <w:ind w:right="911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(a) sTREM-1 (AUROC 0.849, 95% CI 0.799-0.899) compared with lactate (AUROC 0.705, 95% CI 0.664-0.826, </w:t>
            </w:r>
            <w:r w:rsidRPr="007E4E8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&lt; 0.001), respiratory rate (RR) (AUROC 0.622, 95% CI 0.543-0.701, </w:t>
            </w:r>
            <w:r w:rsidRPr="007E4E8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&lt; 0.001), and oxygen saturation by pulse oximetry (SpO</w:t>
            </w: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vertAlign w:val="subscript"/>
                <w:lang w:val="en-US"/>
              </w:rPr>
              <w:t>2</w:t>
            </w: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) (AUROC 0.658, 95% CI 0.573-0.742, </w:t>
            </w:r>
            <w:r w:rsidRPr="007E4E8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="005A3CAB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=</w:t>
            </w: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0.0</w:t>
            </w:r>
            <w:r w:rsidR="005A3CAB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2</w:t>
            </w: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) in cases of IMCI pneumonia and (b) sTREM-1 (AUROC 0.843, 95% CI 0.794-0.893) compared with lactate (AUROC 0.682, 95% CI 0.638-0.803, </w:t>
            </w:r>
            <w:r w:rsidRPr="007E4E8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&lt; 0.001), RR (AUROC 0.609, 95% CI 0.58-0.690,</w:t>
            </w:r>
            <w:r w:rsidRPr="007E4E8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P</w:t>
            </w: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&lt; 0.001), and SpO</w:t>
            </w: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vertAlign w:val="subscript"/>
                <w:lang w:val="en-US"/>
              </w:rPr>
              <w:t>2</w:t>
            </w: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AUROC 0.652, 95% CI 0.567-0.737, </w:t>
            </w:r>
            <w:r w:rsidRPr="007E4E8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="005A3CAB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=</w:t>
            </w: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0.0</w:t>
            </w:r>
            <w:r w:rsidR="005A3CAB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02</w:t>
            </w:r>
            <w:r w:rsidRPr="007E4E8D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) in cases of severe pneumonia. 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Abbreviations: ROC, receiver operating characteristics; </w:t>
            </w:r>
            <w:r w:rsidRPr="004E5F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R, respiratory rate; </w:t>
            </w:r>
            <w:r w:rsidRPr="004E5FD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pO</w:t>
            </w:r>
            <w:r w:rsidRPr="004E5FD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4E5FD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, oxygen saturation; sTREM-1, </w:t>
            </w:r>
            <w:r w:rsidRPr="004E5FD7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oluble triggering receptor expressed on myeloid cells-1.</w:t>
            </w:r>
          </w:p>
        </w:tc>
      </w:tr>
    </w:tbl>
    <w:p w14:paraId="6E20AE22" w14:textId="77777777" w:rsidR="00A11C0B" w:rsidRDefault="00A11C0B" w:rsidP="005629B0"/>
    <w:sectPr w:rsidR="00A11C0B" w:rsidSect="004860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9B0"/>
    <w:rsid w:val="001C0B4D"/>
    <w:rsid w:val="004860D8"/>
    <w:rsid w:val="005629B0"/>
    <w:rsid w:val="005A3CAB"/>
    <w:rsid w:val="00A1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44D10"/>
  <w15:chartTrackingRefBased/>
  <w15:docId w15:val="{A45ECA16-7988-6447-AC3F-D6F967160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9B0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9B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eckman</dc:creator>
  <cp:keywords/>
  <dc:description/>
  <cp:lastModifiedBy>Andrea Weckman</cp:lastModifiedBy>
  <cp:revision>2</cp:revision>
  <dcterms:created xsi:type="dcterms:W3CDTF">2022-04-22T00:20:00Z</dcterms:created>
  <dcterms:modified xsi:type="dcterms:W3CDTF">2022-06-09T21:31:00Z</dcterms:modified>
</cp:coreProperties>
</file>